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9547D5" w:rsidR="00FB3483" w:rsidRPr="00930A31" w:rsidRDefault="000C0F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A1E795" w:rsidR="00FB3483" w:rsidRPr="00930A31" w:rsidRDefault="000C0F4C"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DC9B15" w:rsidR="00FB3483" w:rsidRPr="00930A31" w:rsidRDefault="000C0F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41D30C" w:rsidR="00FB3483" w:rsidRPr="00930A31" w:rsidRDefault="000C0F4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43B3A9" w:rsidR="00FB3483" w:rsidRPr="00930A31" w:rsidRDefault="000C0F4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34D7E8" w:rsidR="00FB3483" w:rsidRPr="00930A31" w:rsidRDefault="000C0F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CD91E0" w:rsidR="00FB3483" w:rsidRPr="00930A31" w:rsidRDefault="006C57E0"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44F97F" w:rsidR="00FB3483" w:rsidRPr="00930A31" w:rsidRDefault="006C57E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027E7A" w:rsidR="00FB3483" w:rsidRPr="00930A31" w:rsidRDefault="0003212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C261E6" w:rsidR="00930A31" w:rsidRPr="00930A31" w:rsidRDefault="0003212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5798FF" w:rsidR="00930A31" w:rsidRPr="00930A31" w:rsidRDefault="0003212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81DECE" w:rsidR="00FB3483" w:rsidRPr="00930A31" w:rsidRDefault="0003212A" w:rsidP="005979B8">
            <w:pPr>
              <w:pStyle w:val="Default"/>
              <w:spacing w:before="40" w:after="40"/>
              <w:rPr>
                <w:rFonts w:ascii="Arial" w:hAnsi="Arial" w:cs="Arial"/>
                <w:color w:val="auto"/>
                <w:sz w:val="18"/>
                <w:szCs w:val="18"/>
              </w:rPr>
            </w:pPr>
            <w:r>
              <w:rPr>
                <w:rFonts w:ascii="Arial" w:hAnsi="Arial" w:cs="Arial"/>
                <w:color w:val="auto"/>
                <w:sz w:val="18"/>
                <w:szCs w:val="18"/>
              </w:rPr>
              <w:t>Pager 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90B5E2" w:rsidR="00FB3483" w:rsidRPr="00930A31" w:rsidRDefault="000321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AF852E" w:rsidR="00930A31" w:rsidRPr="00930A31" w:rsidRDefault="0003212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2A261E" w:rsidR="00930A31" w:rsidRPr="00930A31" w:rsidRDefault="000321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071C5E" w:rsidR="00930A31" w:rsidRPr="00930A31" w:rsidRDefault="0003212A"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6BAD1F" w:rsidR="00930A31" w:rsidRPr="00930A31" w:rsidRDefault="00902E6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C07643" w:rsidR="00930A31" w:rsidRPr="00930A31" w:rsidRDefault="00E62F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81F919" w:rsidR="00930A31" w:rsidRPr="00930A31" w:rsidRDefault="00E62F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3C35D3" w:rsidR="006E5FE2" w:rsidRPr="00930A31" w:rsidRDefault="00E62F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2B7270" w:rsidR="006E5FE2" w:rsidRPr="00930A31" w:rsidRDefault="006640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9BED4A" w:rsidR="00930A31" w:rsidRPr="00930A31" w:rsidRDefault="002935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10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AF161F" w:rsidR="00930A31" w:rsidRPr="00930A31" w:rsidRDefault="002935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81C7C9" w:rsidR="00FB3483" w:rsidRPr="00930A31" w:rsidRDefault="0029357C"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5C6EF3" w:rsidR="00FB3483" w:rsidRPr="00930A31" w:rsidRDefault="0029357C"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C0EDAA" w:rsidR="00FB3483" w:rsidRPr="00930A31" w:rsidRDefault="0029357C"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2F33A8" w:rsidR="00930A31" w:rsidRPr="00930A31" w:rsidRDefault="008A1E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7698CE" w:rsidR="00930A31" w:rsidRPr="00930A31" w:rsidRDefault="008A1E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B27B09" w:rsidR="00930A31" w:rsidRPr="00930A31" w:rsidRDefault="008A1E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C69AE0" w:rsidR="00930A31" w:rsidRPr="00930A31" w:rsidRDefault="008A1E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6F9376" w:rsidR="00FB3483" w:rsidRPr="00930A31" w:rsidRDefault="008A1E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ED98A6" w:rsidR="00077B44" w:rsidRPr="00930A31" w:rsidRDefault="008A1E18"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EE76D4" w:rsidR="00930A31"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BFD04B" w:rsidR="00930A31"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7BF0E2" w:rsidR="00930A31"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FD8770" w:rsidR="00930A31"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8D9F70" w:rsidR="00930A31"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E2DCB8" w:rsidR="00930A31"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FEE43A" w:rsidR="00930A31"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C4BE0C" w:rsidR="00077B44"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D6CEC3" w:rsidR="00077B44"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328B33" w:rsidR="00077B44" w:rsidRPr="00930A31" w:rsidRDefault="00E53BFF" w:rsidP="00077B44">
            <w:pPr>
              <w:pStyle w:val="Default"/>
              <w:spacing w:before="40" w:after="40"/>
              <w:rPr>
                <w:rFonts w:ascii="Arial" w:hAnsi="Arial" w:cs="Arial"/>
                <w:color w:val="auto"/>
                <w:sz w:val="18"/>
                <w:szCs w:val="18"/>
              </w:rPr>
            </w:pPr>
            <w:r>
              <w:rPr>
                <w:rFonts w:ascii="Arial" w:hAnsi="Arial" w:cs="Arial"/>
                <w:color w:val="auto"/>
                <w:sz w:val="18"/>
                <w:szCs w:val="18"/>
              </w:rPr>
              <w:t>Page 2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A37EF05" w:rsidR="00947707" w:rsidRPr="00930A31" w:rsidRDefault="00F25A6B"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31A536E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212A"/>
    <w:rsid w:val="00077B44"/>
    <w:rsid w:val="000C0F4C"/>
    <w:rsid w:val="00152CDB"/>
    <w:rsid w:val="0018323E"/>
    <w:rsid w:val="00190C83"/>
    <w:rsid w:val="00246C93"/>
    <w:rsid w:val="00256BAF"/>
    <w:rsid w:val="0029357C"/>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64063"/>
    <w:rsid w:val="006C57E0"/>
    <w:rsid w:val="006E5FE2"/>
    <w:rsid w:val="006F3BA6"/>
    <w:rsid w:val="00726794"/>
    <w:rsid w:val="0077253C"/>
    <w:rsid w:val="008412D5"/>
    <w:rsid w:val="008A1E18"/>
    <w:rsid w:val="008A3EAE"/>
    <w:rsid w:val="008E2C91"/>
    <w:rsid w:val="00902E6F"/>
    <w:rsid w:val="00930A31"/>
    <w:rsid w:val="00947707"/>
    <w:rsid w:val="009827E5"/>
    <w:rsid w:val="00A215D2"/>
    <w:rsid w:val="00A86593"/>
    <w:rsid w:val="00AB79CE"/>
    <w:rsid w:val="00AE4BBD"/>
    <w:rsid w:val="00B51910"/>
    <w:rsid w:val="00C22710"/>
    <w:rsid w:val="00D95D84"/>
    <w:rsid w:val="00DC4F19"/>
    <w:rsid w:val="00E324A8"/>
    <w:rsid w:val="00E53BFF"/>
    <w:rsid w:val="00E62F4F"/>
    <w:rsid w:val="00E66E3A"/>
    <w:rsid w:val="00EB610E"/>
    <w:rsid w:val="00F25A6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12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n, J.R.M. (Josephine)</cp:lastModifiedBy>
  <cp:revision>12</cp:revision>
  <cp:lastPrinted>2020-11-24T03:02:00Z</cp:lastPrinted>
  <dcterms:created xsi:type="dcterms:W3CDTF">2022-09-04T15:46:00Z</dcterms:created>
  <dcterms:modified xsi:type="dcterms:W3CDTF">2022-09-04T16:03:00Z</dcterms:modified>
</cp:coreProperties>
</file>